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19821" w14:textId="011B4687" w:rsidR="00E5053F" w:rsidRPr="00E5053F" w:rsidRDefault="00E5053F">
      <w:pPr>
        <w:rPr>
          <w:lang w:val="en-GB"/>
        </w:rPr>
      </w:pPr>
      <w:r>
        <w:rPr>
          <w:b/>
          <w:bCs/>
          <w:lang w:val="en-GB"/>
        </w:rPr>
        <w:t xml:space="preserve">Supplementary file </w:t>
      </w:r>
      <w:r w:rsidRPr="00C74476">
        <w:rPr>
          <w:b/>
          <w:bCs/>
          <w:lang w:val="en-GB"/>
        </w:rPr>
        <w:t>Table 1</w:t>
      </w:r>
      <w:r>
        <w:rPr>
          <w:lang w:val="en-GB"/>
        </w:rPr>
        <w:t xml:space="preserve"> – The Delphi Panel member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455"/>
        <w:gridCol w:w="6822"/>
      </w:tblGrid>
      <w:tr w:rsidR="00C74476" w:rsidRPr="00AD03A6" w14:paraId="566B35CF" w14:textId="77777777" w:rsidTr="00765C74">
        <w:tc>
          <w:tcPr>
            <w:tcW w:w="7455" w:type="dxa"/>
          </w:tcPr>
          <w:p w14:paraId="0AB7E1B1" w14:textId="77777777" w:rsidR="00C74476" w:rsidRPr="00AD03A6" w:rsidRDefault="00C74476" w:rsidP="00765C74">
            <w:pPr>
              <w:rPr>
                <w:b/>
                <w:bCs/>
              </w:rPr>
            </w:pPr>
            <w:r w:rsidRPr="00AD03A6">
              <w:rPr>
                <w:b/>
                <w:bCs/>
              </w:rPr>
              <w:t>Name</w:t>
            </w:r>
          </w:p>
        </w:tc>
        <w:tc>
          <w:tcPr>
            <w:tcW w:w="6822" w:type="dxa"/>
            <w:vAlign w:val="bottom"/>
          </w:tcPr>
          <w:p w14:paraId="4B59FDD2" w14:textId="77777777" w:rsidR="00C74476" w:rsidRPr="00AD03A6" w:rsidRDefault="00C74476" w:rsidP="00765C74">
            <w:pPr>
              <w:rPr>
                <w:b/>
                <w:bCs/>
              </w:rPr>
            </w:pPr>
            <w:proofErr w:type="spellStart"/>
            <w:r w:rsidRPr="00AD03A6">
              <w:rPr>
                <w:b/>
                <w:bCs/>
              </w:rPr>
              <w:t>Surname</w:t>
            </w:r>
            <w:proofErr w:type="spellEnd"/>
          </w:p>
        </w:tc>
      </w:tr>
      <w:tr w:rsidR="00C74476" w:rsidRPr="00AD03A6" w14:paraId="2A7FECDA" w14:textId="77777777" w:rsidTr="00765C74">
        <w:tc>
          <w:tcPr>
            <w:tcW w:w="7455" w:type="dxa"/>
          </w:tcPr>
          <w:p w14:paraId="69FC1BD7" w14:textId="77777777" w:rsidR="00C74476" w:rsidRPr="00AD03A6" w:rsidRDefault="00C74476" w:rsidP="00765C74">
            <w:bookmarkStart w:id="0" w:name="_Hlk88056507"/>
            <w:r w:rsidRPr="00AD03A6">
              <w:t>Maria Francesca</w:t>
            </w:r>
          </w:p>
        </w:tc>
        <w:tc>
          <w:tcPr>
            <w:tcW w:w="6822" w:type="dxa"/>
            <w:vAlign w:val="bottom"/>
          </w:tcPr>
          <w:p w14:paraId="07C4F88D" w14:textId="77777777" w:rsidR="00C74476" w:rsidRDefault="00C74476" w:rsidP="00765C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iello </w:t>
            </w:r>
          </w:p>
        </w:tc>
      </w:tr>
      <w:tr w:rsidR="00C74476" w:rsidRPr="00AD03A6" w14:paraId="1DBA5381" w14:textId="77777777" w:rsidTr="00765C74">
        <w:tc>
          <w:tcPr>
            <w:tcW w:w="7455" w:type="dxa"/>
          </w:tcPr>
          <w:p w14:paraId="08AE2072" w14:textId="77777777" w:rsidR="00C74476" w:rsidRPr="00AD03A6" w:rsidRDefault="00C74476" w:rsidP="00765C74">
            <w:r w:rsidRPr="00AD03A6">
              <w:t>Irene</w:t>
            </w:r>
          </w:p>
        </w:tc>
        <w:tc>
          <w:tcPr>
            <w:tcW w:w="6822" w:type="dxa"/>
            <w:vAlign w:val="bottom"/>
          </w:tcPr>
          <w:p w14:paraId="1B1F6033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>Bagnasco</w:t>
            </w:r>
          </w:p>
        </w:tc>
      </w:tr>
      <w:tr w:rsidR="00C74476" w:rsidRPr="00AD03A6" w14:paraId="55CB1609" w14:textId="77777777" w:rsidTr="00765C74">
        <w:tc>
          <w:tcPr>
            <w:tcW w:w="7455" w:type="dxa"/>
          </w:tcPr>
          <w:p w14:paraId="10224093" w14:textId="77777777" w:rsidR="00C74476" w:rsidRPr="00AD03A6" w:rsidRDefault="00C74476" w:rsidP="00765C74">
            <w:r w:rsidRPr="00AD03A6">
              <w:t>Pier Antonio</w:t>
            </w:r>
          </w:p>
        </w:tc>
        <w:tc>
          <w:tcPr>
            <w:tcW w:w="6822" w:type="dxa"/>
            <w:vAlign w:val="bottom"/>
          </w:tcPr>
          <w:p w14:paraId="0D141089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 xml:space="preserve">Battistella </w:t>
            </w:r>
          </w:p>
        </w:tc>
      </w:tr>
      <w:tr w:rsidR="00C74476" w:rsidRPr="00AD03A6" w14:paraId="37C7C91B" w14:textId="77777777" w:rsidTr="00765C74">
        <w:tc>
          <w:tcPr>
            <w:tcW w:w="7455" w:type="dxa"/>
          </w:tcPr>
          <w:p w14:paraId="6B192EEF" w14:textId="77777777" w:rsidR="00C74476" w:rsidRPr="00AD03A6" w:rsidRDefault="00C74476" w:rsidP="00765C74">
            <w:r w:rsidRPr="00AD03A6">
              <w:t>Stefania</w:t>
            </w:r>
          </w:p>
        </w:tc>
        <w:tc>
          <w:tcPr>
            <w:tcW w:w="6822" w:type="dxa"/>
            <w:vAlign w:val="bottom"/>
          </w:tcPr>
          <w:p w14:paraId="402A7498" w14:textId="77777777" w:rsidR="00C74476" w:rsidRPr="00AD03A6" w:rsidRDefault="00C74476" w:rsidP="00765C74">
            <w:proofErr w:type="spellStart"/>
            <w:r>
              <w:rPr>
                <w:rFonts w:ascii="Calibri" w:hAnsi="Calibri" w:cs="Calibri"/>
                <w:color w:val="000000"/>
              </w:rPr>
              <w:t>Bergamo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C74476" w:rsidRPr="00AD03A6" w14:paraId="507DB7D8" w14:textId="77777777" w:rsidTr="00765C74">
        <w:tc>
          <w:tcPr>
            <w:tcW w:w="7455" w:type="dxa"/>
          </w:tcPr>
          <w:p w14:paraId="067ADB24" w14:textId="77777777" w:rsidR="00C74476" w:rsidRPr="00AD03A6" w:rsidRDefault="00C74476" w:rsidP="00765C74">
            <w:r w:rsidRPr="00AD03A6">
              <w:t>Benedetta</w:t>
            </w:r>
          </w:p>
        </w:tc>
        <w:tc>
          <w:tcPr>
            <w:tcW w:w="6822" w:type="dxa"/>
            <w:vAlign w:val="bottom"/>
          </w:tcPr>
          <w:p w14:paraId="3235AEC0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 xml:space="preserve">Boldrini </w:t>
            </w:r>
          </w:p>
        </w:tc>
      </w:tr>
      <w:tr w:rsidR="00C74476" w:rsidRPr="00AD03A6" w14:paraId="399CFF0E" w14:textId="77777777" w:rsidTr="00765C74">
        <w:tc>
          <w:tcPr>
            <w:tcW w:w="7455" w:type="dxa"/>
          </w:tcPr>
          <w:p w14:paraId="0202A6E0" w14:textId="77777777" w:rsidR="00C74476" w:rsidRPr="00AD03A6" w:rsidRDefault="00C74476" w:rsidP="00765C74">
            <w:r w:rsidRPr="00AD03A6">
              <w:t>Pasquale</w:t>
            </w:r>
          </w:p>
        </w:tc>
        <w:tc>
          <w:tcPr>
            <w:tcW w:w="6822" w:type="dxa"/>
            <w:vAlign w:val="bottom"/>
          </w:tcPr>
          <w:p w14:paraId="3AC884D7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 xml:space="preserve">Bratta </w:t>
            </w:r>
          </w:p>
        </w:tc>
      </w:tr>
      <w:tr w:rsidR="00C74476" w:rsidRPr="00AD03A6" w14:paraId="705D931A" w14:textId="77777777" w:rsidTr="00765C74">
        <w:tc>
          <w:tcPr>
            <w:tcW w:w="7455" w:type="dxa"/>
          </w:tcPr>
          <w:p w14:paraId="56F1897C" w14:textId="77777777" w:rsidR="00C74476" w:rsidRPr="00AD03A6" w:rsidRDefault="00C74476" w:rsidP="00765C74">
            <w:r w:rsidRPr="00AD03A6">
              <w:t>Andrea</w:t>
            </w:r>
          </w:p>
        </w:tc>
        <w:tc>
          <w:tcPr>
            <w:tcW w:w="6822" w:type="dxa"/>
            <w:vAlign w:val="bottom"/>
          </w:tcPr>
          <w:p w14:paraId="0B344C3E" w14:textId="77777777" w:rsidR="00C74476" w:rsidRPr="00AD03A6" w:rsidRDefault="00C74476" w:rsidP="00765C74">
            <w:proofErr w:type="spellStart"/>
            <w:r>
              <w:rPr>
                <w:rFonts w:ascii="Calibri" w:hAnsi="Calibri" w:cs="Calibri"/>
                <w:color w:val="000000"/>
              </w:rPr>
              <w:t>Brusafer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C74476" w:rsidRPr="00AD03A6" w14:paraId="66EA2AAF" w14:textId="77777777" w:rsidTr="00765C74">
        <w:tc>
          <w:tcPr>
            <w:tcW w:w="7455" w:type="dxa"/>
          </w:tcPr>
          <w:p w14:paraId="50E14F92" w14:textId="77777777" w:rsidR="00C74476" w:rsidRPr="00AD03A6" w:rsidRDefault="00C74476" w:rsidP="00765C74">
            <w:r w:rsidRPr="00AD03A6">
              <w:t>Mario</w:t>
            </w:r>
          </w:p>
        </w:tc>
        <w:tc>
          <w:tcPr>
            <w:tcW w:w="6822" w:type="dxa"/>
            <w:vAlign w:val="bottom"/>
          </w:tcPr>
          <w:p w14:paraId="6EB66915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 xml:space="preserve">Brusco </w:t>
            </w:r>
          </w:p>
        </w:tc>
      </w:tr>
      <w:tr w:rsidR="00C74476" w:rsidRPr="00AD03A6" w14:paraId="6270868E" w14:textId="77777777" w:rsidTr="00765C74">
        <w:tc>
          <w:tcPr>
            <w:tcW w:w="7455" w:type="dxa"/>
          </w:tcPr>
          <w:p w14:paraId="407476AF" w14:textId="77777777" w:rsidR="00C74476" w:rsidRPr="00AD03A6" w:rsidRDefault="00C74476" w:rsidP="00765C74">
            <w:r w:rsidRPr="00AD03A6">
              <w:t>Beatrice</w:t>
            </w:r>
          </w:p>
        </w:tc>
        <w:tc>
          <w:tcPr>
            <w:tcW w:w="6822" w:type="dxa"/>
            <w:vAlign w:val="bottom"/>
          </w:tcPr>
          <w:p w14:paraId="4EF9DBC2" w14:textId="77777777" w:rsidR="00C74476" w:rsidRPr="00AD03A6" w:rsidRDefault="00C74476" w:rsidP="00765C74">
            <w:proofErr w:type="spellStart"/>
            <w:r>
              <w:rPr>
                <w:rFonts w:ascii="Calibri" w:hAnsi="Calibri" w:cs="Calibri"/>
                <w:color w:val="000000"/>
              </w:rPr>
              <w:t>Burchi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C74476" w:rsidRPr="00AD03A6" w14:paraId="0130EA9A" w14:textId="77777777" w:rsidTr="00765C74">
        <w:tc>
          <w:tcPr>
            <w:tcW w:w="7455" w:type="dxa"/>
          </w:tcPr>
          <w:p w14:paraId="11E6D0B4" w14:textId="77777777" w:rsidR="00C74476" w:rsidRPr="00AD03A6" w:rsidRDefault="00C74476" w:rsidP="00765C74">
            <w:r w:rsidRPr="00AD03A6">
              <w:t>Elisa</w:t>
            </w:r>
          </w:p>
        </w:tc>
        <w:tc>
          <w:tcPr>
            <w:tcW w:w="6822" w:type="dxa"/>
            <w:vAlign w:val="bottom"/>
          </w:tcPr>
          <w:p w14:paraId="5EE13812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 xml:space="preserve">Burdino </w:t>
            </w:r>
          </w:p>
        </w:tc>
      </w:tr>
      <w:tr w:rsidR="00C74476" w:rsidRPr="00AD03A6" w14:paraId="683E85C9" w14:textId="77777777" w:rsidTr="00765C74">
        <w:tc>
          <w:tcPr>
            <w:tcW w:w="7455" w:type="dxa"/>
          </w:tcPr>
          <w:p w14:paraId="4CA4C42D" w14:textId="77777777" w:rsidR="00C74476" w:rsidRPr="00AD03A6" w:rsidRDefault="00C74476" w:rsidP="00765C74">
            <w:r w:rsidRPr="00AD03A6">
              <w:t>Beatrice</w:t>
            </w:r>
          </w:p>
        </w:tc>
        <w:tc>
          <w:tcPr>
            <w:tcW w:w="6822" w:type="dxa"/>
            <w:vAlign w:val="bottom"/>
          </w:tcPr>
          <w:p w14:paraId="6806CEF5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 xml:space="preserve">Cardinali </w:t>
            </w:r>
          </w:p>
        </w:tc>
      </w:tr>
      <w:tr w:rsidR="00C74476" w:rsidRPr="00AD03A6" w14:paraId="55E3618F" w14:textId="77777777" w:rsidTr="00765C74">
        <w:tc>
          <w:tcPr>
            <w:tcW w:w="7455" w:type="dxa"/>
          </w:tcPr>
          <w:p w14:paraId="419F68BB" w14:textId="77777777" w:rsidR="00C74476" w:rsidRPr="00AD03A6" w:rsidRDefault="00C74476" w:rsidP="00765C74">
            <w:r w:rsidRPr="00AD03A6">
              <w:t>Morena</w:t>
            </w:r>
          </w:p>
        </w:tc>
        <w:tc>
          <w:tcPr>
            <w:tcW w:w="6822" w:type="dxa"/>
            <w:vAlign w:val="bottom"/>
          </w:tcPr>
          <w:p w14:paraId="1B819950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 xml:space="preserve">Cassani </w:t>
            </w:r>
          </w:p>
        </w:tc>
      </w:tr>
      <w:tr w:rsidR="00C74476" w:rsidRPr="00AD03A6" w14:paraId="2C2C9322" w14:textId="77777777" w:rsidTr="00765C74">
        <w:tc>
          <w:tcPr>
            <w:tcW w:w="7455" w:type="dxa"/>
          </w:tcPr>
          <w:p w14:paraId="0F22A071" w14:textId="77777777" w:rsidR="00C74476" w:rsidRPr="00AD03A6" w:rsidRDefault="00C74476" w:rsidP="00765C74">
            <w:r w:rsidRPr="00AD03A6">
              <w:t>Elena</w:t>
            </w:r>
          </w:p>
        </w:tc>
        <w:tc>
          <w:tcPr>
            <w:tcW w:w="6822" w:type="dxa"/>
            <w:vAlign w:val="bottom"/>
          </w:tcPr>
          <w:p w14:paraId="3E71BB55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>Cavalli</w:t>
            </w:r>
          </w:p>
        </w:tc>
      </w:tr>
      <w:tr w:rsidR="00C74476" w:rsidRPr="00AD03A6" w14:paraId="2087AC7E" w14:textId="77777777" w:rsidTr="00765C74">
        <w:tc>
          <w:tcPr>
            <w:tcW w:w="7455" w:type="dxa"/>
          </w:tcPr>
          <w:p w14:paraId="45153E5E" w14:textId="77777777" w:rsidR="00C74476" w:rsidRPr="00AD03A6" w:rsidRDefault="00C74476" w:rsidP="00765C74">
            <w:r w:rsidRPr="00AD03A6">
              <w:t>Anna</w:t>
            </w:r>
          </w:p>
        </w:tc>
        <w:tc>
          <w:tcPr>
            <w:tcW w:w="6822" w:type="dxa"/>
            <w:vAlign w:val="bottom"/>
          </w:tcPr>
          <w:p w14:paraId="5B066CC5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 xml:space="preserve">Cavallini </w:t>
            </w:r>
          </w:p>
        </w:tc>
      </w:tr>
      <w:tr w:rsidR="00C74476" w:rsidRPr="00AD03A6" w14:paraId="50EBF2DD" w14:textId="77777777" w:rsidTr="00765C74">
        <w:tc>
          <w:tcPr>
            <w:tcW w:w="7455" w:type="dxa"/>
          </w:tcPr>
          <w:p w14:paraId="0FF118F8" w14:textId="77777777" w:rsidR="00C74476" w:rsidRPr="00AD03A6" w:rsidRDefault="00C74476" w:rsidP="00765C74">
            <w:r w:rsidRPr="00AD03A6">
              <w:t>Maria</w:t>
            </w:r>
          </w:p>
        </w:tc>
        <w:tc>
          <w:tcPr>
            <w:tcW w:w="6822" w:type="dxa"/>
            <w:vAlign w:val="bottom"/>
          </w:tcPr>
          <w:p w14:paraId="2F57A89A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>Cordelli Duccio</w:t>
            </w:r>
          </w:p>
        </w:tc>
      </w:tr>
      <w:tr w:rsidR="00C74476" w:rsidRPr="00AD03A6" w14:paraId="42D8D89E" w14:textId="77777777" w:rsidTr="00765C74">
        <w:tc>
          <w:tcPr>
            <w:tcW w:w="7455" w:type="dxa"/>
          </w:tcPr>
          <w:p w14:paraId="06D0D6BD" w14:textId="77777777" w:rsidR="00C74476" w:rsidRPr="00AD03A6" w:rsidRDefault="00C74476" w:rsidP="00765C74">
            <w:r w:rsidRPr="00AD03A6">
              <w:t>Gaetano</w:t>
            </w:r>
          </w:p>
        </w:tc>
        <w:tc>
          <w:tcPr>
            <w:tcW w:w="6822" w:type="dxa"/>
            <w:vAlign w:val="bottom"/>
          </w:tcPr>
          <w:p w14:paraId="14CACAF5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 xml:space="preserve">D'agata </w:t>
            </w:r>
          </w:p>
        </w:tc>
      </w:tr>
      <w:tr w:rsidR="00C74476" w:rsidRPr="00AD03A6" w14:paraId="67D512D9" w14:textId="77777777" w:rsidTr="00765C74">
        <w:tc>
          <w:tcPr>
            <w:tcW w:w="7455" w:type="dxa"/>
          </w:tcPr>
          <w:p w14:paraId="13FB0768" w14:textId="77777777" w:rsidR="00C74476" w:rsidRPr="00AD03A6" w:rsidRDefault="00C74476" w:rsidP="00765C74">
            <w:r w:rsidRPr="00AD03A6">
              <w:t>Giovanna</w:t>
            </w:r>
          </w:p>
        </w:tc>
        <w:tc>
          <w:tcPr>
            <w:tcW w:w="6822" w:type="dxa"/>
            <w:vAlign w:val="bottom"/>
          </w:tcPr>
          <w:p w14:paraId="2057EABD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 xml:space="preserve">Di </w:t>
            </w:r>
            <w:proofErr w:type="spellStart"/>
            <w:r>
              <w:rPr>
                <w:rFonts w:ascii="Calibri" w:hAnsi="Calibri" w:cs="Calibri"/>
                <w:color w:val="000000"/>
              </w:rPr>
              <w:t>Corc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C74476" w:rsidRPr="00AD03A6" w14:paraId="7C2B8947" w14:textId="77777777" w:rsidTr="00765C74">
        <w:tc>
          <w:tcPr>
            <w:tcW w:w="7455" w:type="dxa"/>
          </w:tcPr>
          <w:p w14:paraId="744105E4" w14:textId="77777777" w:rsidR="00C74476" w:rsidRPr="00AD03A6" w:rsidRDefault="00C74476" w:rsidP="00765C74">
            <w:r w:rsidRPr="00AD03A6">
              <w:t>Gianluca</w:t>
            </w:r>
          </w:p>
        </w:tc>
        <w:tc>
          <w:tcPr>
            <w:tcW w:w="6822" w:type="dxa"/>
            <w:vAlign w:val="bottom"/>
          </w:tcPr>
          <w:p w14:paraId="7D8BEDB7" w14:textId="77777777" w:rsidR="00C74476" w:rsidRPr="00AD03A6" w:rsidRDefault="00C74476" w:rsidP="00765C74">
            <w:proofErr w:type="spellStart"/>
            <w:r>
              <w:rPr>
                <w:rFonts w:ascii="Calibri" w:hAnsi="Calibri" w:cs="Calibri"/>
                <w:color w:val="000000"/>
              </w:rPr>
              <w:t>D'onofri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C74476" w:rsidRPr="00AD03A6" w14:paraId="334CE383" w14:textId="77777777" w:rsidTr="00765C74">
        <w:tc>
          <w:tcPr>
            <w:tcW w:w="7455" w:type="dxa"/>
          </w:tcPr>
          <w:p w14:paraId="2D3E561D" w14:textId="77777777" w:rsidR="00C74476" w:rsidRPr="00AD03A6" w:rsidRDefault="00C74476" w:rsidP="00765C74">
            <w:r w:rsidRPr="00AD03A6">
              <w:t>Giulia</w:t>
            </w:r>
          </w:p>
        </w:tc>
        <w:tc>
          <w:tcPr>
            <w:tcW w:w="6822" w:type="dxa"/>
            <w:vAlign w:val="bottom"/>
          </w:tcPr>
          <w:p w14:paraId="4B7A70F9" w14:textId="77777777" w:rsidR="00C74476" w:rsidRPr="00AD03A6" w:rsidRDefault="00C74476" w:rsidP="00765C74">
            <w:proofErr w:type="spellStart"/>
            <w:r>
              <w:rPr>
                <w:rFonts w:ascii="Calibri" w:hAnsi="Calibri" w:cs="Calibri"/>
                <w:color w:val="000000"/>
              </w:rPr>
              <w:t>Fagiolari</w:t>
            </w:r>
            <w:proofErr w:type="spellEnd"/>
          </w:p>
        </w:tc>
      </w:tr>
      <w:tr w:rsidR="00C74476" w:rsidRPr="00AD03A6" w14:paraId="73876806" w14:textId="77777777" w:rsidTr="00765C74">
        <w:tc>
          <w:tcPr>
            <w:tcW w:w="7455" w:type="dxa"/>
          </w:tcPr>
          <w:p w14:paraId="27C0F760" w14:textId="77777777" w:rsidR="00C74476" w:rsidRPr="00AD03A6" w:rsidRDefault="00C74476" w:rsidP="00765C74">
            <w:r w:rsidRPr="00AD03A6">
              <w:t>Antonella</w:t>
            </w:r>
          </w:p>
        </w:tc>
        <w:tc>
          <w:tcPr>
            <w:tcW w:w="6822" w:type="dxa"/>
            <w:vAlign w:val="bottom"/>
          </w:tcPr>
          <w:p w14:paraId="30DEEF19" w14:textId="77777777" w:rsidR="00C74476" w:rsidRPr="00AD03A6" w:rsidRDefault="00C74476" w:rsidP="00765C74">
            <w:proofErr w:type="spellStart"/>
            <w:r>
              <w:rPr>
                <w:rFonts w:ascii="Calibri" w:hAnsi="Calibri" w:cs="Calibri"/>
                <w:color w:val="000000"/>
              </w:rPr>
              <w:t>Fattoruss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C74476" w:rsidRPr="00AD03A6" w14:paraId="3C2C2C68" w14:textId="77777777" w:rsidTr="00765C74">
        <w:tc>
          <w:tcPr>
            <w:tcW w:w="7455" w:type="dxa"/>
          </w:tcPr>
          <w:p w14:paraId="2CAE9522" w14:textId="77777777" w:rsidR="00C74476" w:rsidRPr="00AD03A6" w:rsidRDefault="00C74476" w:rsidP="00765C74">
            <w:r w:rsidRPr="00AD03A6">
              <w:t>Matteo</w:t>
            </w:r>
          </w:p>
        </w:tc>
        <w:tc>
          <w:tcPr>
            <w:tcW w:w="6822" w:type="dxa"/>
            <w:vAlign w:val="bottom"/>
          </w:tcPr>
          <w:p w14:paraId="409C0302" w14:textId="77777777" w:rsidR="00C74476" w:rsidRPr="00AD03A6" w:rsidRDefault="00C74476" w:rsidP="00765C74">
            <w:proofErr w:type="spellStart"/>
            <w:r>
              <w:rPr>
                <w:rFonts w:ascii="Calibri" w:hAnsi="Calibri" w:cs="Calibri"/>
                <w:color w:val="000000"/>
              </w:rPr>
              <w:t>Felicio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C74476" w:rsidRPr="00AD03A6" w14:paraId="2A62F900" w14:textId="77777777" w:rsidTr="00765C74">
        <w:tc>
          <w:tcPr>
            <w:tcW w:w="7455" w:type="dxa"/>
          </w:tcPr>
          <w:p w14:paraId="05B072F8" w14:textId="77777777" w:rsidR="00C74476" w:rsidRPr="00AD03A6" w:rsidRDefault="00C74476" w:rsidP="00765C74">
            <w:r w:rsidRPr="00AD03A6">
              <w:t>Federica</w:t>
            </w:r>
          </w:p>
        </w:tc>
        <w:tc>
          <w:tcPr>
            <w:tcW w:w="6822" w:type="dxa"/>
            <w:vAlign w:val="bottom"/>
          </w:tcPr>
          <w:p w14:paraId="5D3737C2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>Gaiotti</w:t>
            </w:r>
          </w:p>
        </w:tc>
      </w:tr>
      <w:tr w:rsidR="00C74476" w:rsidRPr="00AD03A6" w14:paraId="6CEFF808" w14:textId="77777777" w:rsidTr="00765C74">
        <w:tc>
          <w:tcPr>
            <w:tcW w:w="7455" w:type="dxa"/>
          </w:tcPr>
          <w:p w14:paraId="31F74194" w14:textId="77777777" w:rsidR="00C74476" w:rsidRPr="00AD03A6" w:rsidRDefault="00C74476" w:rsidP="00765C74">
            <w:r w:rsidRPr="00AD03A6">
              <w:t>Cristina</w:t>
            </w:r>
          </w:p>
        </w:tc>
        <w:tc>
          <w:tcPr>
            <w:tcW w:w="6822" w:type="dxa"/>
            <w:vAlign w:val="bottom"/>
          </w:tcPr>
          <w:p w14:paraId="759B96AA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 xml:space="preserve">Galati </w:t>
            </w:r>
          </w:p>
        </w:tc>
      </w:tr>
      <w:tr w:rsidR="00C74476" w:rsidRPr="00AD03A6" w14:paraId="5BA6737A" w14:textId="77777777" w:rsidTr="00765C74">
        <w:tc>
          <w:tcPr>
            <w:tcW w:w="7455" w:type="dxa"/>
          </w:tcPr>
          <w:p w14:paraId="4D0B49E9" w14:textId="77777777" w:rsidR="00C74476" w:rsidRPr="00AD03A6" w:rsidRDefault="00C74476" w:rsidP="00765C74">
            <w:r w:rsidRPr="00AD03A6">
              <w:t>Luisa</w:t>
            </w:r>
          </w:p>
        </w:tc>
        <w:tc>
          <w:tcPr>
            <w:tcW w:w="6822" w:type="dxa"/>
            <w:vAlign w:val="bottom"/>
          </w:tcPr>
          <w:p w14:paraId="451F44FD" w14:textId="77777777" w:rsidR="00C74476" w:rsidRPr="00AD03A6" w:rsidRDefault="00C74476" w:rsidP="00765C74">
            <w:proofErr w:type="spellStart"/>
            <w:r>
              <w:rPr>
                <w:rFonts w:ascii="Calibri" w:hAnsi="Calibri" w:cs="Calibri"/>
                <w:color w:val="000000"/>
              </w:rPr>
              <w:t>Gasol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C74476" w:rsidRPr="00AD03A6" w14:paraId="253DB6CB" w14:textId="77777777" w:rsidTr="00765C74">
        <w:tc>
          <w:tcPr>
            <w:tcW w:w="7455" w:type="dxa"/>
          </w:tcPr>
          <w:p w14:paraId="1BA8F9CC" w14:textId="77777777" w:rsidR="00C74476" w:rsidRPr="00AD03A6" w:rsidRDefault="00C74476" w:rsidP="00765C74">
            <w:r w:rsidRPr="00AD03A6">
              <w:t>Giuseppina</w:t>
            </w:r>
          </w:p>
        </w:tc>
        <w:tc>
          <w:tcPr>
            <w:tcW w:w="6822" w:type="dxa"/>
            <w:vAlign w:val="bottom"/>
          </w:tcPr>
          <w:p w14:paraId="3C83BEDB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 xml:space="preserve">Giaquinto </w:t>
            </w:r>
          </w:p>
        </w:tc>
      </w:tr>
      <w:tr w:rsidR="00C74476" w:rsidRPr="00AD03A6" w14:paraId="2F81F131" w14:textId="77777777" w:rsidTr="00765C74">
        <w:tc>
          <w:tcPr>
            <w:tcW w:w="7455" w:type="dxa"/>
          </w:tcPr>
          <w:p w14:paraId="4B9A5E6A" w14:textId="77777777" w:rsidR="00C74476" w:rsidRPr="00AD03A6" w:rsidRDefault="00C74476" w:rsidP="00765C74">
            <w:r w:rsidRPr="00AD03A6">
              <w:t>Chiara</w:t>
            </w:r>
          </w:p>
        </w:tc>
        <w:tc>
          <w:tcPr>
            <w:tcW w:w="6822" w:type="dxa"/>
            <w:vAlign w:val="bottom"/>
          </w:tcPr>
          <w:p w14:paraId="7C24EC16" w14:textId="77777777" w:rsidR="00C74476" w:rsidRPr="00AD03A6" w:rsidRDefault="00C74476" w:rsidP="00765C74">
            <w:proofErr w:type="spellStart"/>
            <w:r>
              <w:rPr>
                <w:rFonts w:ascii="Calibri" w:hAnsi="Calibri" w:cs="Calibri"/>
                <w:color w:val="000000"/>
              </w:rPr>
              <w:t>Gizz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C74476" w:rsidRPr="00AD03A6" w14:paraId="7ED04653" w14:textId="77777777" w:rsidTr="00765C74">
        <w:tc>
          <w:tcPr>
            <w:tcW w:w="7455" w:type="dxa"/>
          </w:tcPr>
          <w:p w14:paraId="270EBF8A" w14:textId="77777777" w:rsidR="00C74476" w:rsidRPr="00AD03A6" w:rsidRDefault="00C74476" w:rsidP="00765C74">
            <w:r w:rsidRPr="00AD03A6">
              <w:t>Domenico Leonardo</w:t>
            </w:r>
          </w:p>
        </w:tc>
        <w:tc>
          <w:tcPr>
            <w:tcW w:w="6822" w:type="dxa"/>
            <w:vAlign w:val="bottom"/>
          </w:tcPr>
          <w:p w14:paraId="7BD6E9B2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 xml:space="preserve">Grasso </w:t>
            </w:r>
          </w:p>
        </w:tc>
      </w:tr>
      <w:tr w:rsidR="00C74476" w:rsidRPr="00AD03A6" w14:paraId="648F4F78" w14:textId="77777777" w:rsidTr="00765C74">
        <w:tc>
          <w:tcPr>
            <w:tcW w:w="7455" w:type="dxa"/>
          </w:tcPr>
          <w:p w14:paraId="1726D750" w14:textId="77777777" w:rsidR="00C74476" w:rsidRPr="00AD03A6" w:rsidRDefault="00C74476" w:rsidP="00765C74">
            <w:r w:rsidRPr="00AD03A6">
              <w:t>Chiara</w:t>
            </w:r>
          </w:p>
        </w:tc>
        <w:tc>
          <w:tcPr>
            <w:tcW w:w="6822" w:type="dxa"/>
            <w:vAlign w:val="bottom"/>
          </w:tcPr>
          <w:p w14:paraId="481EE6F6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 xml:space="preserve">Isidori </w:t>
            </w:r>
          </w:p>
        </w:tc>
      </w:tr>
      <w:tr w:rsidR="00C74476" w:rsidRPr="00AD03A6" w14:paraId="0590E96B" w14:textId="77777777" w:rsidTr="00765C74">
        <w:tc>
          <w:tcPr>
            <w:tcW w:w="7455" w:type="dxa"/>
          </w:tcPr>
          <w:p w14:paraId="68E8A235" w14:textId="77777777" w:rsidR="00C74476" w:rsidRPr="00AD03A6" w:rsidRDefault="00C74476" w:rsidP="00765C74">
            <w:r w:rsidRPr="00AD03A6">
              <w:t>Maria Teresa</w:t>
            </w:r>
          </w:p>
        </w:tc>
        <w:tc>
          <w:tcPr>
            <w:tcW w:w="6822" w:type="dxa"/>
            <w:vAlign w:val="bottom"/>
          </w:tcPr>
          <w:p w14:paraId="3FA3AF82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 xml:space="preserve">Marcucci </w:t>
            </w:r>
          </w:p>
        </w:tc>
      </w:tr>
      <w:tr w:rsidR="00C74476" w:rsidRPr="00AD03A6" w14:paraId="74AFAF94" w14:textId="77777777" w:rsidTr="00765C74">
        <w:tc>
          <w:tcPr>
            <w:tcW w:w="7455" w:type="dxa"/>
          </w:tcPr>
          <w:p w14:paraId="23576386" w14:textId="77777777" w:rsidR="00C74476" w:rsidRPr="00AD03A6" w:rsidRDefault="00C74476" w:rsidP="00765C74">
            <w:r w:rsidRPr="00AD03A6">
              <w:t>Valentina</w:t>
            </w:r>
          </w:p>
        </w:tc>
        <w:tc>
          <w:tcPr>
            <w:tcW w:w="6822" w:type="dxa"/>
            <w:vAlign w:val="bottom"/>
          </w:tcPr>
          <w:p w14:paraId="6A91C140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 xml:space="preserve">Mazzoni </w:t>
            </w:r>
          </w:p>
        </w:tc>
      </w:tr>
      <w:tr w:rsidR="00C74476" w:rsidRPr="00AD03A6" w14:paraId="37D4E48F" w14:textId="77777777" w:rsidTr="00765C74">
        <w:tc>
          <w:tcPr>
            <w:tcW w:w="7455" w:type="dxa"/>
          </w:tcPr>
          <w:p w14:paraId="12EFC039" w14:textId="77777777" w:rsidR="00C74476" w:rsidRPr="00AD03A6" w:rsidRDefault="00C74476" w:rsidP="00765C74">
            <w:r w:rsidRPr="00AD03A6">
              <w:t>Elisabetta</w:t>
            </w:r>
          </w:p>
        </w:tc>
        <w:tc>
          <w:tcPr>
            <w:tcW w:w="6822" w:type="dxa"/>
            <w:vAlign w:val="bottom"/>
          </w:tcPr>
          <w:p w14:paraId="12ADFD23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 xml:space="preserve">Mencaroni </w:t>
            </w:r>
          </w:p>
        </w:tc>
      </w:tr>
      <w:tr w:rsidR="00C74476" w:rsidRPr="00AD03A6" w14:paraId="4A39F50D" w14:textId="77777777" w:rsidTr="00765C74">
        <w:tc>
          <w:tcPr>
            <w:tcW w:w="7455" w:type="dxa"/>
          </w:tcPr>
          <w:p w14:paraId="7D51084E" w14:textId="77777777" w:rsidR="00C74476" w:rsidRPr="00AD03A6" w:rsidRDefault="00C74476" w:rsidP="00765C74">
            <w:r w:rsidRPr="00AD03A6">
              <w:lastRenderedPageBreak/>
              <w:t xml:space="preserve"> Gianluca</w:t>
            </w:r>
          </w:p>
        </w:tc>
        <w:tc>
          <w:tcPr>
            <w:tcW w:w="6822" w:type="dxa"/>
            <w:vAlign w:val="bottom"/>
          </w:tcPr>
          <w:p w14:paraId="28B887AE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>Monacelli</w:t>
            </w:r>
          </w:p>
        </w:tc>
      </w:tr>
      <w:tr w:rsidR="00C74476" w:rsidRPr="00AD03A6" w14:paraId="1DE3B3BF" w14:textId="77777777" w:rsidTr="00765C74">
        <w:tc>
          <w:tcPr>
            <w:tcW w:w="7455" w:type="dxa"/>
          </w:tcPr>
          <w:p w14:paraId="2C7AE192" w14:textId="77777777" w:rsidR="00C74476" w:rsidRPr="00AD03A6" w:rsidRDefault="00C74476" w:rsidP="00765C74">
            <w:r w:rsidRPr="00AD03A6">
              <w:t>Francesco</w:t>
            </w:r>
          </w:p>
        </w:tc>
        <w:tc>
          <w:tcPr>
            <w:tcW w:w="6822" w:type="dxa"/>
            <w:vAlign w:val="bottom"/>
          </w:tcPr>
          <w:p w14:paraId="012C5C75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>Nicita</w:t>
            </w:r>
          </w:p>
        </w:tc>
      </w:tr>
      <w:tr w:rsidR="00C74476" w:rsidRPr="00AD03A6" w14:paraId="06430774" w14:textId="77777777" w:rsidTr="00765C74">
        <w:tc>
          <w:tcPr>
            <w:tcW w:w="7455" w:type="dxa"/>
          </w:tcPr>
          <w:p w14:paraId="4373658D" w14:textId="77777777" w:rsidR="00C74476" w:rsidRPr="00AD03A6" w:rsidRDefault="00C74476" w:rsidP="00765C74">
            <w:r w:rsidRPr="00AD03A6">
              <w:t>Alessandro</w:t>
            </w:r>
          </w:p>
        </w:tc>
        <w:tc>
          <w:tcPr>
            <w:tcW w:w="6822" w:type="dxa"/>
            <w:vAlign w:val="bottom"/>
          </w:tcPr>
          <w:p w14:paraId="3D0BBC49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 xml:space="preserve">Orsini </w:t>
            </w:r>
          </w:p>
        </w:tc>
      </w:tr>
      <w:tr w:rsidR="00C74476" w:rsidRPr="00AD03A6" w14:paraId="0C76330D" w14:textId="77777777" w:rsidTr="00765C74">
        <w:tc>
          <w:tcPr>
            <w:tcW w:w="7455" w:type="dxa"/>
          </w:tcPr>
          <w:p w14:paraId="548192D4" w14:textId="77777777" w:rsidR="00C74476" w:rsidRPr="00AD03A6" w:rsidRDefault="00C74476" w:rsidP="00765C74">
            <w:r w:rsidRPr="00AD03A6">
              <w:t>Annamaria</w:t>
            </w:r>
          </w:p>
        </w:tc>
        <w:tc>
          <w:tcPr>
            <w:tcW w:w="6822" w:type="dxa"/>
            <w:vAlign w:val="bottom"/>
          </w:tcPr>
          <w:p w14:paraId="09EAB6DF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 xml:space="preserve">Pellegrino </w:t>
            </w:r>
          </w:p>
        </w:tc>
      </w:tr>
      <w:tr w:rsidR="00C74476" w:rsidRPr="00AD03A6" w14:paraId="0B35987F" w14:textId="77777777" w:rsidTr="00765C74">
        <w:tc>
          <w:tcPr>
            <w:tcW w:w="7455" w:type="dxa"/>
          </w:tcPr>
          <w:p w14:paraId="2D912961" w14:textId="77777777" w:rsidR="00C74476" w:rsidRPr="00AD03A6" w:rsidRDefault="00C74476" w:rsidP="00765C74">
            <w:r w:rsidRPr="00AD03A6">
              <w:t>Cinzia</w:t>
            </w:r>
          </w:p>
        </w:tc>
        <w:tc>
          <w:tcPr>
            <w:tcW w:w="6822" w:type="dxa"/>
            <w:vAlign w:val="bottom"/>
          </w:tcPr>
          <w:p w14:paraId="34ED35CC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 xml:space="preserve">Peruzzi </w:t>
            </w:r>
          </w:p>
        </w:tc>
      </w:tr>
      <w:tr w:rsidR="00C74476" w:rsidRPr="00AD03A6" w14:paraId="693EECFD" w14:textId="77777777" w:rsidTr="00765C74">
        <w:tc>
          <w:tcPr>
            <w:tcW w:w="7455" w:type="dxa"/>
          </w:tcPr>
          <w:p w14:paraId="2227FB42" w14:textId="77777777" w:rsidR="00C74476" w:rsidRPr="00AD03A6" w:rsidRDefault="00C74476" w:rsidP="00765C74">
            <w:r w:rsidRPr="00AD03A6">
              <w:t>Gianluca</w:t>
            </w:r>
          </w:p>
        </w:tc>
        <w:tc>
          <w:tcPr>
            <w:tcW w:w="6822" w:type="dxa"/>
            <w:vAlign w:val="bottom"/>
          </w:tcPr>
          <w:p w14:paraId="72DED283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 xml:space="preserve">Piccolo </w:t>
            </w:r>
          </w:p>
        </w:tc>
      </w:tr>
      <w:tr w:rsidR="00C74476" w:rsidRPr="00AD03A6" w14:paraId="0BFADBB4" w14:textId="77777777" w:rsidTr="00765C74">
        <w:tc>
          <w:tcPr>
            <w:tcW w:w="7455" w:type="dxa"/>
          </w:tcPr>
          <w:p w14:paraId="2E169A6D" w14:textId="77777777" w:rsidR="00C74476" w:rsidRPr="00AD03A6" w:rsidRDefault="00C74476" w:rsidP="00765C74">
            <w:r w:rsidRPr="00AD03A6">
              <w:t>Ilaria</w:t>
            </w:r>
          </w:p>
        </w:tc>
        <w:tc>
          <w:tcPr>
            <w:tcW w:w="6822" w:type="dxa"/>
            <w:vAlign w:val="bottom"/>
          </w:tcPr>
          <w:p w14:paraId="342F0C62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>Pistola</w:t>
            </w:r>
          </w:p>
        </w:tc>
      </w:tr>
      <w:tr w:rsidR="00C74476" w:rsidRPr="00AD03A6" w14:paraId="50B64472" w14:textId="77777777" w:rsidTr="00765C74">
        <w:tc>
          <w:tcPr>
            <w:tcW w:w="7455" w:type="dxa"/>
          </w:tcPr>
          <w:p w14:paraId="31CB4289" w14:textId="77777777" w:rsidR="00C74476" w:rsidRPr="00AD03A6" w:rsidRDefault="00C74476" w:rsidP="00765C74">
            <w:r w:rsidRPr="00AD03A6">
              <w:t>Giovanni</w:t>
            </w:r>
          </w:p>
        </w:tc>
        <w:tc>
          <w:tcPr>
            <w:tcW w:w="6822" w:type="dxa"/>
            <w:vAlign w:val="bottom"/>
          </w:tcPr>
          <w:p w14:paraId="5DC459CF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>Prezioso</w:t>
            </w:r>
          </w:p>
        </w:tc>
      </w:tr>
      <w:tr w:rsidR="00C74476" w:rsidRPr="00AD03A6" w14:paraId="70EAAC33" w14:textId="77777777" w:rsidTr="00765C74">
        <w:tc>
          <w:tcPr>
            <w:tcW w:w="7455" w:type="dxa"/>
          </w:tcPr>
          <w:p w14:paraId="7B6CB8FB" w14:textId="77777777" w:rsidR="00C74476" w:rsidRPr="00AD03A6" w:rsidRDefault="00C74476" w:rsidP="00765C74">
            <w:r w:rsidRPr="00AD03A6">
              <w:t>Patrizia</w:t>
            </w:r>
          </w:p>
        </w:tc>
        <w:tc>
          <w:tcPr>
            <w:tcW w:w="6822" w:type="dxa"/>
            <w:vAlign w:val="bottom"/>
          </w:tcPr>
          <w:p w14:paraId="150160C9" w14:textId="77777777" w:rsidR="00C74476" w:rsidRPr="00AD03A6" w:rsidRDefault="00C74476" w:rsidP="00765C74">
            <w:proofErr w:type="spellStart"/>
            <w:r>
              <w:rPr>
                <w:rFonts w:ascii="Calibri" w:hAnsi="Calibri" w:cs="Calibri"/>
                <w:color w:val="000000"/>
              </w:rPr>
              <w:t>Pulitano</w:t>
            </w:r>
            <w:proofErr w:type="spellEnd"/>
          </w:p>
        </w:tc>
      </w:tr>
      <w:tr w:rsidR="00C74476" w:rsidRPr="00AD03A6" w14:paraId="63DE5EDD" w14:textId="77777777" w:rsidTr="00765C74">
        <w:tc>
          <w:tcPr>
            <w:tcW w:w="7455" w:type="dxa"/>
          </w:tcPr>
          <w:p w14:paraId="75DD0EAB" w14:textId="77777777" w:rsidR="00C74476" w:rsidRPr="00AD03A6" w:rsidRDefault="00C74476" w:rsidP="00765C74">
            <w:r w:rsidRPr="00AD03A6">
              <w:t>Vincenzo</w:t>
            </w:r>
          </w:p>
        </w:tc>
        <w:tc>
          <w:tcPr>
            <w:tcW w:w="6822" w:type="dxa"/>
            <w:vAlign w:val="bottom"/>
          </w:tcPr>
          <w:p w14:paraId="3C88B6EC" w14:textId="77777777" w:rsidR="00C74476" w:rsidRPr="00AD03A6" w:rsidRDefault="00C74476" w:rsidP="00765C74">
            <w:proofErr w:type="spellStart"/>
            <w:r>
              <w:rPr>
                <w:rFonts w:ascii="Calibri" w:hAnsi="Calibri" w:cs="Calibri"/>
                <w:color w:val="000000"/>
              </w:rPr>
              <w:t>Raieli</w:t>
            </w:r>
            <w:proofErr w:type="spellEnd"/>
          </w:p>
        </w:tc>
      </w:tr>
      <w:tr w:rsidR="00C74476" w:rsidRPr="00AD03A6" w14:paraId="017F989E" w14:textId="77777777" w:rsidTr="00765C74">
        <w:tc>
          <w:tcPr>
            <w:tcW w:w="7455" w:type="dxa"/>
          </w:tcPr>
          <w:p w14:paraId="64EA2A09" w14:textId="77777777" w:rsidR="00C74476" w:rsidRPr="00AD03A6" w:rsidRDefault="00C74476" w:rsidP="00765C74">
            <w:r w:rsidRPr="00AD03A6">
              <w:t>Antonella</w:t>
            </w:r>
          </w:p>
        </w:tc>
        <w:tc>
          <w:tcPr>
            <w:tcW w:w="6822" w:type="dxa"/>
            <w:vAlign w:val="bottom"/>
          </w:tcPr>
          <w:p w14:paraId="065B8EBD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>Riva</w:t>
            </w:r>
          </w:p>
        </w:tc>
      </w:tr>
      <w:tr w:rsidR="00C74476" w:rsidRPr="00AD03A6" w14:paraId="497CF241" w14:textId="77777777" w:rsidTr="00765C74">
        <w:tc>
          <w:tcPr>
            <w:tcW w:w="7455" w:type="dxa"/>
          </w:tcPr>
          <w:p w14:paraId="170EA278" w14:textId="77777777" w:rsidR="00C74476" w:rsidRPr="00AD03A6" w:rsidRDefault="00C74476" w:rsidP="00765C74">
            <w:r w:rsidRPr="00AD03A6">
              <w:t>Antonino</w:t>
            </w:r>
          </w:p>
        </w:tc>
        <w:tc>
          <w:tcPr>
            <w:tcW w:w="6822" w:type="dxa"/>
            <w:vAlign w:val="bottom"/>
          </w:tcPr>
          <w:p w14:paraId="277B8A7F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>Romeo</w:t>
            </w:r>
          </w:p>
        </w:tc>
      </w:tr>
      <w:tr w:rsidR="00C74476" w:rsidRPr="00AD03A6" w14:paraId="23C61798" w14:textId="77777777" w:rsidTr="00765C74">
        <w:tc>
          <w:tcPr>
            <w:tcW w:w="7455" w:type="dxa"/>
          </w:tcPr>
          <w:p w14:paraId="59668E14" w14:textId="77777777" w:rsidR="00C74476" w:rsidRPr="00AD03A6" w:rsidRDefault="00C74476" w:rsidP="00765C74">
            <w:r w:rsidRPr="00AD03A6">
              <w:t>Marina</w:t>
            </w:r>
          </w:p>
        </w:tc>
        <w:tc>
          <w:tcPr>
            <w:tcW w:w="6822" w:type="dxa"/>
            <w:vAlign w:val="bottom"/>
          </w:tcPr>
          <w:p w14:paraId="4E656AFC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>Saladino</w:t>
            </w:r>
          </w:p>
        </w:tc>
      </w:tr>
      <w:tr w:rsidR="00C74476" w:rsidRPr="00AD03A6" w14:paraId="7D299B72" w14:textId="77777777" w:rsidTr="00765C74">
        <w:tc>
          <w:tcPr>
            <w:tcW w:w="7455" w:type="dxa"/>
          </w:tcPr>
          <w:p w14:paraId="0183F817" w14:textId="77777777" w:rsidR="00C74476" w:rsidRPr="00AD03A6" w:rsidRDefault="00C74476" w:rsidP="00765C74">
            <w:r w:rsidRPr="00AD03A6">
              <w:t>Annamaria</w:t>
            </w:r>
          </w:p>
        </w:tc>
        <w:tc>
          <w:tcPr>
            <w:tcW w:w="6822" w:type="dxa"/>
            <w:vAlign w:val="bottom"/>
          </w:tcPr>
          <w:p w14:paraId="3ED143FA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 xml:space="preserve">Sapuppo </w:t>
            </w:r>
          </w:p>
        </w:tc>
      </w:tr>
      <w:tr w:rsidR="00C74476" w:rsidRPr="00AD03A6" w14:paraId="3DC2C21F" w14:textId="77777777" w:rsidTr="00765C74">
        <w:tc>
          <w:tcPr>
            <w:tcW w:w="7455" w:type="dxa"/>
          </w:tcPr>
          <w:p w14:paraId="403D509C" w14:textId="77777777" w:rsidR="00C74476" w:rsidRPr="00AD03A6" w:rsidRDefault="00C74476" w:rsidP="00765C74">
            <w:r w:rsidRPr="00AD03A6">
              <w:t>Rossella</w:t>
            </w:r>
          </w:p>
        </w:tc>
        <w:tc>
          <w:tcPr>
            <w:tcW w:w="6822" w:type="dxa"/>
            <w:vAlign w:val="bottom"/>
          </w:tcPr>
          <w:p w14:paraId="0B4A559B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>Sica</w:t>
            </w:r>
          </w:p>
        </w:tc>
      </w:tr>
      <w:tr w:rsidR="00C74476" w:rsidRPr="00AD03A6" w14:paraId="6AD25B42" w14:textId="77777777" w:rsidTr="00765C74">
        <w:tc>
          <w:tcPr>
            <w:tcW w:w="7455" w:type="dxa"/>
          </w:tcPr>
          <w:p w14:paraId="739DFC8B" w14:textId="77777777" w:rsidR="00C74476" w:rsidRPr="00AD03A6" w:rsidRDefault="00C74476" w:rsidP="00765C74">
            <w:r w:rsidRPr="00AD03A6">
              <w:t>Carlotta</w:t>
            </w:r>
          </w:p>
        </w:tc>
        <w:tc>
          <w:tcPr>
            <w:tcW w:w="6822" w:type="dxa"/>
            <w:vAlign w:val="bottom"/>
          </w:tcPr>
          <w:p w14:paraId="0EEE662C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>Spagnoli</w:t>
            </w:r>
          </w:p>
        </w:tc>
      </w:tr>
      <w:tr w:rsidR="00C74476" w:rsidRPr="00AD03A6" w14:paraId="559C6F83" w14:textId="77777777" w:rsidTr="00765C74">
        <w:tc>
          <w:tcPr>
            <w:tcW w:w="7455" w:type="dxa"/>
          </w:tcPr>
          <w:p w14:paraId="2303D270" w14:textId="77777777" w:rsidR="00C74476" w:rsidRPr="00AD03A6" w:rsidRDefault="00C74476" w:rsidP="00765C74">
            <w:r w:rsidRPr="00AD03A6">
              <w:t>Pasquale</w:t>
            </w:r>
          </w:p>
        </w:tc>
        <w:tc>
          <w:tcPr>
            <w:tcW w:w="6822" w:type="dxa"/>
            <w:vAlign w:val="bottom"/>
          </w:tcPr>
          <w:p w14:paraId="64ACD60C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>Striano</w:t>
            </w:r>
          </w:p>
        </w:tc>
      </w:tr>
      <w:tr w:rsidR="00C74476" w:rsidRPr="00AD03A6" w14:paraId="1C8F5737" w14:textId="77777777" w:rsidTr="00765C74">
        <w:tc>
          <w:tcPr>
            <w:tcW w:w="7455" w:type="dxa"/>
          </w:tcPr>
          <w:p w14:paraId="6D6ED6AB" w14:textId="77777777" w:rsidR="00C74476" w:rsidRPr="00AD03A6" w:rsidRDefault="00C74476" w:rsidP="00765C74">
            <w:r w:rsidRPr="00AD03A6">
              <w:t>Maria</w:t>
            </w:r>
          </w:p>
        </w:tc>
        <w:tc>
          <w:tcPr>
            <w:tcW w:w="6822" w:type="dxa"/>
            <w:vAlign w:val="bottom"/>
          </w:tcPr>
          <w:p w14:paraId="502E5568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 xml:space="preserve">Tagliente </w:t>
            </w:r>
          </w:p>
        </w:tc>
      </w:tr>
      <w:tr w:rsidR="00C74476" w:rsidRPr="00AD03A6" w14:paraId="653E988C" w14:textId="77777777" w:rsidTr="00765C74">
        <w:tc>
          <w:tcPr>
            <w:tcW w:w="7455" w:type="dxa"/>
          </w:tcPr>
          <w:p w14:paraId="4211AA0E" w14:textId="77777777" w:rsidR="00C74476" w:rsidRPr="00AD03A6" w:rsidRDefault="00C74476" w:rsidP="00765C74">
            <w:r w:rsidRPr="00AD03A6">
              <w:t>Giorgia</w:t>
            </w:r>
          </w:p>
        </w:tc>
        <w:tc>
          <w:tcPr>
            <w:tcW w:w="6822" w:type="dxa"/>
            <w:vAlign w:val="bottom"/>
          </w:tcPr>
          <w:p w14:paraId="3AB5A318" w14:textId="77777777" w:rsidR="00C74476" w:rsidRPr="00AD03A6" w:rsidRDefault="00C74476" w:rsidP="00765C74">
            <w:r>
              <w:rPr>
                <w:rFonts w:ascii="Calibri" w:hAnsi="Calibri" w:cs="Calibri"/>
                <w:color w:val="000000"/>
              </w:rPr>
              <w:t xml:space="preserve">Tascini </w:t>
            </w:r>
          </w:p>
        </w:tc>
      </w:tr>
      <w:tr w:rsidR="00C74476" w:rsidRPr="00AD03A6" w14:paraId="4D10255D" w14:textId="77777777" w:rsidTr="00765C74">
        <w:tc>
          <w:tcPr>
            <w:tcW w:w="7455" w:type="dxa"/>
          </w:tcPr>
          <w:p w14:paraId="2D6F21FB" w14:textId="77777777" w:rsidR="00C74476" w:rsidRPr="00AD03A6" w:rsidRDefault="00C74476" w:rsidP="00765C74">
            <w:pPr>
              <w:rPr>
                <w:lang w:val="en-GB"/>
              </w:rPr>
            </w:pPr>
            <w:r w:rsidRPr="00AD03A6">
              <w:rPr>
                <w:lang w:val="en-GB"/>
              </w:rPr>
              <w:t>Gaetano</w:t>
            </w:r>
          </w:p>
        </w:tc>
        <w:tc>
          <w:tcPr>
            <w:tcW w:w="6822" w:type="dxa"/>
            <w:vAlign w:val="bottom"/>
          </w:tcPr>
          <w:p w14:paraId="1B775BF9" w14:textId="77777777" w:rsidR="00C74476" w:rsidRPr="00AD03A6" w:rsidRDefault="00C74476" w:rsidP="00765C74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Terrone </w:t>
            </w:r>
          </w:p>
        </w:tc>
      </w:tr>
      <w:tr w:rsidR="00C74476" w:rsidRPr="00AD03A6" w14:paraId="609A6439" w14:textId="77777777" w:rsidTr="00765C74">
        <w:tc>
          <w:tcPr>
            <w:tcW w:w="7455" w:type="dxa"/>
          </w:tcPr>
          <w:p w14:paraId="7F764CAE" w14:textId="77777777" w:rsidR="00C74476" w:rsidRPr="00AD03A6" w:rsidRDefault="00C74476" w:rsidP="00765C74">
            <w:pPr>
              <w:rPr>
                <w:lang w:val="en-GB"/>
              </w:rPr>
            </w:pPr>
            <w:r w:rsidRPr="00AD03A6">
              <w:rPr>
                <w:lang w:val="en-GB"/>
              </w:rPr>
              <w:t xml:space="preserve"> Eleonora</w:t>
            </w:r>
          </w:p>
        </w:tc>
        <w:tc>
          <w:tcPr>
            <w:tcW w:w="6822" w:type="dxa"/>
            <w:vAlign w:val="bottom"/>
          </w:tcPr>
          <w:p w14:paraId="78689EA0" w14:textId="77777777" w:rsidR="00C74476" w:rsidRPr="00AD03A6" w:rsidRDefault="00C74476" w:rsidP="00765C74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ulli</w:t>
            </w:r>
          </w:p>
        </w:tc>
      </w:tr>
      <w:tr w:rsidR="00C74476" w:rsidRPr="00AD03A6" w14:paraId="437571AD" w14:textId="77777777" w:rsidTr="00765C74">
        <w:tc>
          <w:tcPr>
            <w:tcW w:w="7455" w:type="dxa"/>
          </w:tcPr>
          <w:p w14:paraId="1E03C18A" w14:textId="77777777" w:rsidR="00C74476" w:rsidRPr="00AD03A6" w:rsidRDefault="00C74476" w:rsidP="00765C74">
            <w:pPr>
              <w:rPr>
                <w:lang w:val="en-GB"/>
              </w:rPr>
            </w:pPr>
            <w:r w:rsidRPr="00AD03A6">
              <w:rPr>
                <w:lang w:val="en-GB"/>
              </w:rPr>
              <w:t>Maria Stella</w:t>
            </w:r>
          </w:p>
        </w:tc>
        <w:tc>
          <w:tcPr>
            <w:tcW w:w="6822" w:type="dxa"/>
            <w:vAlign w:val="bottom"/>
          </w:tcPr>
          <w:p w14:paraId="11249504" w14:textId="77777777" w:rsidR="00C74476" w:rsidRPr="00AD03A6" w:rsidRDefault="00C74476" w:rsidP="00765C74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Vari </w:t>
            </w:r>
          </w:p>
        </w:tc>
      </w:tr>
      <w:tr w:rsidR="00C74476" w:rsidRPr="00AD03A6" w14:paraId="4D6BFB63" w14:textId="77777777" w:rsidTr="00765C74">
        <w:tc>
          <w:tcPr>
            <w:tcW w:w="7455" w:type="dxa"/>
          </w:tcPr>
          <w:p w14:paraId="0B96CEAC" w14:textId="77777777" w:rsidR="00C74476" w:rsidRPr="00AD03A6" w:rsidRDefault="00C74476" w:rsidP="00765C74">
            <w:pPr>
              <w:rPr>
                <w:lang w:val="en-GB"/>
              </w:rPr>
            </w:pPr>
            <w:r w:rsidRPr="00AD03A6">
              <w:rPr>
                <w:lang w:val="en-GB"/>
              </w:rPr>
              <w:t>Alberto</w:t>
            </w:r>
          </w:p>
        </w:tc>
        <w:tc>
          <w:tcPr>
            <w:tcW w:w="6822" w:type="dxa"/>
            <w:vAlign w:val="bottom"/>
          </w:tcPr>
          <w:p w14:paraId="33834146" w14:textId="77777777" w:rsidR="00C74476" w:rsidRPr="00AD03A6" w:rsidRDefault="00C74476" w:rsidP="00765C74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Verrotti </w:t>
            </w:r>
          </w:p>
        </w:tc>
      </w:tr>
      <w:tr w:rsidR="00C74476" w:rsidRPr="00832BB5" w14:paraId="7A4FAC35" w14:textId="77777777" w:rsidTr="00765C74">
        <w:tc>
          <w:tcPr>
            <w:tcW w:w="7455" w:type="dxa"/>
          </w:tcPr>
          <w:p w14:paraId="4297E074" w14:textId="77777777" w:rsidR="00C74476" w:rsidRPr="00832BB5" w:rsidRDefault="00C74476" w:rsidP="00765C74">
            <w:pPr>
              <w:rPr>
                <w:lang w:val="en-GB"/>
              </w:rPr>
            </w:pPr>
            <w:r w:rsidRPr="00AD03A6">
              <w:rPr>
                <w:lang w:val="en-GB"/>
              </w:rPr>
              <w:t>Valerio</w:t>
            </w:r>
          </w:p>
        </w:tc>
        <w:tc>
          <w:tcPr>
            <w:tcW w:w="6822" w:type="dxa"/>
            <w:vAlign w:val="bottom"/>
          </w:tcPr>
          <w:p w14:paraId="578A93A9" w14:textId="77777777" w:rsidR="00C74476" w:rsidRPr="00AD03A6" w:rsidRDefault="00C74476" w:rsidP="00765C74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Vinti </w:t>
            </w:r>
          </w:p>
        </w:tc>
      </w:tr>
      <w:bookmarkEnd w:id="0"/>
    </w:tbl>
    <w:p w14:paraId="68D2367C" w14:textId="6A891328" w:rsidR="00E5053F" w:rsidRDefault="00E5053F" w:rsidP="00FA3CDB">
      <w:pPr>
        <w:rPr>
          <w:lang w:val="en-GB"/>
        </w:rPr>
      </w:pPr>
    </w:p>
    <w:sectPr w:rsidR="00E5053F" w:rsidSect="006D12C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0MDY3NDA1NTM2NDdX0lEKTi0uzszPAykwrAUAzYGrsiwAAAA="/>
  </w:docVars>
  <w:rsids>
    <w:rsidRoot w:val="00A9221A"/>
    <w:rsid w:val="00307FD6"/>
    <w:rsid w:val="003A29F2"/>
    <w:rsid w:val="003A5138"/>
    <w:rsid w:val="00461B5A"/>
    <w:rsid w:val="004C4E94"/>
    <w:rsid w:val="004D3B1A"/>
    <w:rsid w:val="005A32FD"/>
    <w:rsid w:val="006D12C9"/>
    <w:rsid w:val="00770972"/>
    <w:rsid w:val="00832BB5"/>
    <w:rsid w:val="008731C2"/>
    <w:rsid w:val="00A9221A"/>
    <w:rsid w:val="00AD03A6"/>
    <w:rsid w:val="00B15DBB"/>
    <w:rsid w:val="00C74476"/>
    <w:rsid w:val="00CF6FDC"/>
    <w:rsid w:val="00D93ADE"/>
    <w:rsid w:val="00E5053F"/>
    <w:rsid w:val="00FA3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7093D2"/>
  <w15:chartTrackingRefBased/>
  <w15:docId w15:val="{488201E7-B459-44E7-A560-72EA1B439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D1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3A29F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7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5B7341-9B4D-47A2-BAE7-9F5DCF754D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Perversi</dc:creator>
  <cp:keywords/>
  <dc:description/>
  <cp:lastModifiedBy>Fabio Perversi</cp:lastModifiedBy>
  <cp:revision>2</cp:revision>
  <dcterms:created xsi:type="dcterms:W3CDTF">2022-04-11T14:48:00Z</dcterms:created>
  <dcterms:modified xsi:type="dcterms:W3CDTF">2022-04-11T14:48:00Z</dcterms:modified>
</cp:coreProperties>
</file>